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19A" w:rsidRPr="00020727" w:rsidDel="00A958AA" w:rsidRDefault="0072219A" w:rsidP="0072219A">
      <w:pPr>
        <w:spacing w:line="360" w:lineRule="auto"/>
        <w:rPr>
          <w:b/>
          <w:bCs/>
          <w:sz w:val="18"/>
          <w:szCs w:val="18"/>
        </w:rPr>
      </w:pPr>
      <w:r w:rsidRPr="00020727">
        <w:rPr>
          <w:b/>
          <w:bCs/>
          <w:sz w:val="18"/>
          <w:szCs w:val="18"/>
        </w:rPr>
        <w:t xml:space="preserve">Additional file 1 </w:t>
      </w:r>
      <w:proofErr w:type="gramStart"/>
      <w:r w:rsidRPr="00020727">
        <w:rPr>
          <w:b/>
          <w:bCs/>
          <w:sz w:val="18"/>
          <w:szCs w:val="18"/>
        </w:rPr>
        <w:t>The</w:t>
      </w:r>
      <w:proofErr w:type="gramEnd"/>
      <w:r w:rsidRPr="00020727">
        <w:rPr>
          <w:b/>
          <w:bCs/>
          <w:sz w:val="18"/>
          <w:szCs w:val="18"/>
        </w:rPr>
        <w:t xml:space="preserve"> typical symptoms of tobacco plants and </w:t>
      </w:r>
      <w:r w:rsidRPr="00020727">
        <w:rPr>
          <w:b/>
          <w:sz w:val="18"/>
          <w:szCs w:val="18"/>
        </w:rPr>
        <w:t>polymerase chain reaction</w:t>
      </w:r>
      <w:r w:rsidRPr="00020727">
        <w:rPr>
          <w:b/>
          <w:bCs/>
          <w:sz w:val="18"/>
          <w:szCs w:val="18"/>
        </w:rPr>
        <w:t xml:space="preserve"> detection of five begomoviruses and </w:t>
      </w:r>
      <w:r w:rsidRPr="00020727">
        <w:rPr>
          <w:b/>
          <w:sz w:val="18"/>
          <w:szCs w:val="18"/>
        </w:rPr>
        <w:t>betasatellite</w:t>
      </w:r>
      <w:r w:rsidRPr="00020727">
        <w:rPr>
          <w:b/>
          <w:bCs/>
          <w:sz w:val="18"/>
          <w:szCs w:val="18"/>
        </w:rPr>
        <w:t xml:space="preserve"> in tobacco samples</w:t>
      </w:r>
    </w:p>
    <w:tbl>
      <w:tblPr>
        <w:tblW w:w="131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93"/>
        <w:gridCol w:w="4961"/>
        <w:gridCol w:w="1276"/>
        <w:gridCol w:w="992"/>
        <w:gridCol w:w="1276"/>
        <w:gridCol w:w="1275"/>
        <w:gridCol w:w="1276"/>
        <w:gridCol w:w="1134"/>
      </w:tblGrid>
      <w:tr w:rsidR="0072219A" w:rsidRPr="00020727" w:rsidTr="00EB253C">
        <w:tc>
          <w:tcPr>
            <w:tcW w:w="993" w:type="dxa"/>
            <w:vMerge w:val="restart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Samples</w:t>
            </w:r>
          </w:p>
        </w:tc>
        <w:tc>
          <w:tcPr>
            <w:tcW w:w="4961" w:type="dxa"/>
            <w:vMerge w:val="restart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Symptoms</w:t>
            </w:r>
          </w:p>
        </w:tc>
        <w:tc>
          <w:tcPr>
            <w:tcW w:w="7229" w:type="dxa"/>
            <w:gridSpan w:val="6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 xml:space="preserve">Detection of viral or betasatellite DNA </w:t>
            </w:r>
          </w:p>
        </w:tc>
      </w:tr>
      <w:tr w:rsidR="0072219A" w:rsidRPr="00020727" w:rsidTr="00EB253C">
        <w:tc>
          <w:tcPr>
            <w:tcW w:w="993" w:type="dxa"/>
            <w:vMerge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PaLCuCNV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MYVV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MYVYNV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TbCSV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TYLCCNV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TYLCCNB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25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 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26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27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28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evere stunting</w:t>
            </w:r>
            <w:r w:rsidRPr="00020727">
              <w:rPr>
                <w:bCs/>
                <w:sz w:val="20"/>
              </w:rPr>
              <w:t xml:space="preserve">, </w:t>
            </w:r>
            <w:r w:rsidRPr="00020727">
              <w:rPr>
                <w:sz w:val="20"/>
              </w:rPr>
              <w:t>downward leaf curling</w:t>
            </w:r>
            <w:r w:rsidRPr="00020727">
              <w:rPr>
                <w:bCs/>
                <w:sz w:val="20"/>
              </w:rPr>
              <w:t xml:space="preserve"> </w:t>
            </w:r>
            <w:r w:rsidRPr="00020727">
              <w:rPr>
                <w:sz w:val="20"/>
              </w:rPr>
              <w:t>and leaf crinkl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29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0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evere stunting</w:t>
            </w:r>
            <w:r w:rsidRPr="00020727">
              <w:rPr>
                <w:bCs/>
                <w:sz w:val="20"/>
              </w:rPr>
              <w:t xml:space="preserve">, </w:t>
            </w:r>
            <w:r w:rsidRPr="00020727">
              <w:rPr>
                <w:sz w:val="20"/>
              </w:rPr>
              <w:t>downward leaf curling</w:t>
            </w:r>
            <w:r w:rsidRPr="00020727">
              <w:rPr>
                <w:bCs/>
                <w:sz w:val="20"/>
              </w:rPr>
              <w:t xml:space="preserve"> </w:t>
            </w:r>
            <w:r w:rsidRPr="00020727">
              <w:rPr>
                <w:sz w:val="20"/>
              </w:rPr>
              <w:t>and leaf crinkl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1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2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</w:t>
            </w:r>
            <w:r w:rsidRPr="00020727">
              <w:rPr>
                <w:bCs/>
                <w:sz w:val="20"/>
              </w:rPr>
              <w:t>,</w:t>
            </w:r>
            <w:r w:rsidRPr="00020727">
              <w:rPr>
                <w:sz w:val="20"/>
              </w:rPr>
              <w:t xml:space="preserve"> severe stunting</w:t>
            </w:r>
            <w:r w:rsidRPr="00020727">
              <w:rPr>
                <w:bCs/>
                <w:sz w:val="20"/>
              </w:rPr>
              <w:t xml:space="preserve"> </w:t>
            </w:r>
            <w:r w:rsidRPr="00020727">
              <w:rPr>
                <w:sz w:val="20"/>
              </w:rPr>
              <w:t>and downward leaf curl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3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4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bookmarkStart w:id="0" w:name="OLE_LINK1"/>
            <w:bookmarkStart w:id="1" w:name="OLE_LINK2"/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 </w:t>
            </w:r>
            <w:bookmarkEnd w:id="0"/>
            <w:bookmarkEnd w:id="1"/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lastRenderedPageBreak/>
              <w:t>SC235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6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evere stunting</w:t>
            </w:r>
            <w:r w:rsidRPr="00020727">
              <w:rPr>
                <w:bCs/>
                <w:sz w:val="20"/>
              </w:rPr>
              <w:t xml:space="preserve">, </w:t>
            </w:r>
            <w:r w:rsidRPr="00020727">
              <w:rPr>
                <w:sz w:val="20"/>
              </w:rPr>
              <w:t>downward leaf curling</w:t>
            </w:r>
            <w:r w:rsidRPr="00020727">
              <w:rPr>
                <w:bCs/>
                <w:sz w:val="20"/>
              </w:rPr>
              <w:t xml:space="preserve"> </w:t>
            </w:r>
            <w:r w:rsidRPr="00020727">
              <w:rPr>
                <w:sz w:val="20"/>
              </w:rPr>
              <w:t>and leaf crinkl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7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8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</w:t>
            </w:r>
            <w:r w:rsidRPr="00020727">
              <w:rPr>
                <w:bCs/>
                <w:sz w:val="20"/>
              </w:rPr>
              <w:t>,</w:t>
            </w:r>
            <w:r w:rsidRPr="00020727">
              <w:rPr>
                <w:sz w:val="20"/>
              </w:rPr>
              <w:t xml:space="preserve"> severe stunting</w:t>
            </w:r>
            <w:r w:rsidRPr="00020727">
              <w:rPr>
                <w:bCs/>
                <w:sz w:val="20"/>
              </w:rPr>
              <w:t xml:space="preserve"> </w:t>
            </w:r>
            <w:r w:rsidRPr="00020727">
              <w:rPr>
                <w:sz w:val="20"/>
              </w:rPr>
              <w:t>and downward leaf curl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39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40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evere stunting</w:t>
            </w:r>
            <w:r w:rsidRPr="00020727">
              <w:rPr>
                <w:bCs/>
                <w:sz w:val="20"/>
              </w:rPr>
              <w:t xml:space="preserve">, </w:t>
            </w:r>
            <w:r w:rsidRPr="00020727">
              <w:rPr>
                <w:sz w:val="20"/>
              </w:rPr>
              <w:t>downward leaf curling</w:t>
            </w:r>
            <w:r w:rsidRPr="00020727">
              <w:rPr>
                <w:bCs/>
                <w:sz w:val="20"/>
              </w:rPr>
              <w:t xml:space="preserve"> </w:t>
            </w:r>
            <w:r w:rsidRPr="00020727">
              <w:rPr>
                <w:sz w:val="20"/>
              </w:rPr>
              <w:t>and leaf crinkl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41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42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evere stunting</w:t>
            </w:r>
            <w:r w:rsidRPr="00020727">
              <w:rPr>
                <w:bCs/>
                <w:sz w:val="20"/>
              </w:rPr>
              <w:t xml:space="preserve">, </w:t>
            </w:r>
            <w:r w:rsidRPr="00020727">
              <w:rPr>
                <w:sz w:val="20"/>
              </w:rPr>
              <w:t>downward leaf curling</w:t>
            </w:r>
            <w:r w:rsidRPr="00020727">
              <w:rPr>
                <w:bCs/>
                <w:sz w:val="20"/>
              </w:rPr>
              <w:t xml:space="preserve"> </w:t>
            </w:r>
            <w:r w:rsidRPr="00020727">
              <w:rPr>
                <w:sz w:val="20"/>
              </w:rPr>
              <w:t>and leaf crinkl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243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377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378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379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</w:t>
            </w:r>
            <w:r w:rsidRPr="00020727">
              <w:rPr>
                <w:sz w:val="20"/>
              </w:rPr>
              <w:lastRenderedPageBreak/>
              <w:t>enation and severe stunting</w:t>
            </w:r>
            <w:r w:rsidRPr="00020727">
              <w:rPr>
                <w:bCs/>
                <w:sz w:val="20"/>
              </w:rPr>
              <w:t xml:space="preserve">, </w:t>
            </w:r>
            <w:r w:rsidRPr="00020727">
              <w:rPr>
                <w:sz w:val="20"/>
              </w:rPr>
              <w:t>downward leaf curling</w:t>
            </w:r>
            <w:r w:rsidRPr="00020727">
              <w:rPr>
                <w:bCs/>
                <w:sz w:val="20"/>
              </w:rPr>
              <w:t xml:space="preserve"> </w:t>
            </w:r>
            <w:r w:rsidRPr="00020727">
              <w:rPr>
                <w:sz w:val="20"/>
              </w:rPr>
              <w:t>and leaf crinkl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lastRenderedPageBreak/>
              <w:t>+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lastRenderedPageBreak/>
              <w:t>SC380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bCs/>
                <w:sz w:val="20"/>
              </w:rPr>
              <w:t xml:space="preserve">leaf thickening, </w:t>
            </w:r>
            <w:r w:rsidRPr="00020727">
              <w:rPr>
                <w:sz w:val="20"/>
              </w:rPr>
              <w:t xml:space="preserve">downward leaf curling, yellow vein, vein </w:t>
            </w:r>
            <w:r w:rsidRPr="00020727">
              <w:rPr>
                <w:bCs/>
                <w:sz w:val="20"/>
              </w:rPr>
              <w:t>swelling</w:t>
            </w:r>
            <w:r w:rsidRPr="00020727">
              <w:rPr>
                <w:sz w:val="20"/>
              </w:rPr>
              <w:t xml:space="preserve">, </w:t>
            </w:r>
            <w:r w:rsidRPr="00020727">
              <w:rPr>
                <w:sz w:val="18"/>
                <w:szCs w:val="18"/>
              </w:rPr>
              <w:t>vein darkening,</w:t>
            </w:r>
            <w:r w:rsidRPr="00020727">
              <w:rPr>
                <w:sz w:val="20"/>
              </w:rPr>
              <w:t xml:space="preserve"> enation and stunting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+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bookmarkStart w:id="2" w:name="OLE_LINK3"/>
            <w:r w:rsidRPr="00020727">
              <w:rPr>
                <w:sz w:val="18"/>
                <w:szCs w:val="18"/>
              </w:rPr>
              <w:t>SC</w:t>
            </w:r>
            <w:r>
              <w:rPr>
                <w:sz w:val="18"/>
                <w:szCs w:val="18"/>
              </w:rPr>
              <w:t>244</w:t>
            </w:r>
            <w:bookmarkEnd w:id="2"/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Regular growth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</w:t>
            </w:r>
            <w:r>
              <w:rPr>
                <w:sz w:val="18"/>
                <w:szCs w:val="18"/>
              </w:rPr>
              <w:t>245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Regular growth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</w:t>
            </w:r>
            <w:r>
              <w:rPr>
                <w:sz w:val="18"/>
                <w:szCs w:val="18"/>
              </w:rPr>
              <w:t>381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Regular growth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</w:tr>
      <w:tr w:rsidR="0072219A" w:rsidRPr="00020727" w:rsidTr="00EB253C">
        <w:tc>
          <w:tcPr>
            <w:tcW w:w="993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SC</w:t>
            </w:r>
            <w:r>
              <w:rPr>
                <w:sz w:val="18"/>
                <w:szCs w:val="18"/>
              </w:rPr>
              <w:t>382</w:t>
            </w:r>
          </w:p>
        </w:tc>
        <w:tc>
          <w:tcPr>
            <w:tcW w:w="4961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Regular growth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72219A" w:rsidRPr="00020727" w:rsidRDefault="0072219A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>-</w:t>
            </w:r>
          </w:p>
        </w:tc>
      </w:tr>
    </w:tbl>
    <w:p w:rsidR="0072219A" w:rsidRPr="00020727" w:rsidRDefault="0072219A" w:rsidP="0072219A">
      <w:pPr>
        <w:spacing w:line="360" w:lineRule="auto"/>
        <w:rPr>
          <w:color w:val="000000"/>
          <w:sz w:val="16"/>
          <w:szCs w:val="16"/>
        </w:rPr>
      </w:pPr>
      <w:r w:rsidRPr="00020727">
        <w:rPr>
          <w:sz w:val="18"/>
          <w:szCs w:val="18"/>
        </w:rPr>
        <w:t>+,</w:t>
      </w:r>
      <w:r w:rsidRPr="00020727">
        <w:rPr>
          <w:sz w:val="16"/>
          <w:szCs w:val="16"/>
        </w:rPr>
        <w:t xml:space="preserve"> vir</w:t>
      </w:r>
      <w:r w:rsidRPr="00020727">
        <w:rPr>
          <w:color w:val="000000"/>
          <w:sz w:val="16"/>
          <w:szCs w:val="16"/>
        </w:rPr>
        <w:t>al DNA was obtained;</w:t>
      </w:r>
      <w:r w:rsidRPr="00020727">
        <w:rPr>
          <w:color w:val="FF0000"/>
          <w:sz w:val="18"/>
          <w:szCs w:val="18"/>
        </w:rPr>
        <w:t xml:space="preserve"> </w:t>
      </w:r>
      <w:r w:rsidRPr="00020727">
        <w:rPr>
          <w:color w:val="000000"/>
          <w:sz w:val="16"/>
          <w:szCs w:val="16"/>
        </w:rPr>
        <w:t xml:space="preserve">–, no viral DNA was obtained. </w:t>
      </w:r>
    </w:p>
    <w:p w:rsidR="004606A0" w:rsidRPr="0072219A" w:rsidRDefault="004606A0" w:rsidP="0072219A">
      <w:pPr>
        <w:rPr>
          <w:szCs w:val="18"/>
        </w:rPr>
      </w:pPr>
    </w:p>
    <w:sectPr w:rsidR="004606A0" w:rsidRPr="0072219A" w:rsidSect="00AF657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7AF9" w:rsidRDefault="00707AF9" w:rsidP="00DA1145">
      <w:r>
        <w:separator/>
      </w:r>
    </w:p>
  </w:endnote>
  <w:endnote w:type="continuationSeparator" w:id="0">
    <w:p w:rsidR="00707AF9" w:rsidRDefault="00707AF9" w:rsidP="00DA11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7AF9" w:rsidRDefault="00707AF9" w:rsidP="00DA1145">
      <w:r>
        <w:separator/>
      </w:r>
    </w:p>
  </w:footnote>
  <w:footnote w:type="continuationSeparator" w:id="0">
    <w:p w:rsidR="00707AF9" w:rsidRDefault="00707AF9" w:rsidP="00DA11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429"/>
    <w:rsid w:val="00007F47"/>
    <w:rsid w:val="00020727"/>
    <w:rsid w:val="0004390E"/>
    <w:rsid w:val="000821AF"/>
    <w:rsid w:val="0008234A"/>
    <w:rsid w:val="000B1B18"/>
    <w:rsid w:val="000B259C"/>
    <w:rsid w:val="000B70DB"/>
    <w:rsid w:val="000E296C"/>
    <w:rsid w:val="0011273B"/>
    <w:rsid w:val="00164DA2"/>
    <w:rsid w:val="00190669"/>
    <w:rsid w:val="001A5443"/>
    <w:rsid w:val="001D47A1"/>
    <w:rsid w:val="001D4CB8"/>
    <w:rsid w:val="001E52C3"/>
    <w:rsid w:val="001F4CB8"/>
    <w:rsid w:val="002300C4"/>
    <w:rsid w:val="00231960"/>
    <w:rsid w:val="0025290A"/>
    <w:rsid w:val="00254A44"/>
    <w:rsid w:val="002B64F9"/>
    <w:rsid w:val="002D09E3"/>
    <w:rsid w:val="002D3A42"/>
    <w:rsid w:val="002D6F94"/>
    <w:rsid w:val="002E52C8"/>
    <w:rsid w:val="002F3D23"/>
    <w:rsid w:val="00316BFC"/>
    <w:rsid w:val="00332CDF"/>
    <w:rsid w:val="00345AF6"/>
    <w:rsid w:val="003466E8"/>
    <w:rsid w:val="00390DE7"/>
    <w:rsid w:val="003C06DE"/>
    <w:rsid w:val="0041164A"/>
    <w:rsid w:val="0043457B"/>
    <w:rsid w:val="0045160D"/>
    <w:rsid w:val="00451992"/>
    <w:rsid w:val="004606A0"/>
    <w:rsid w:val="004834F3"/>
    <w:rsid w:val="004A14E6"/>
    <w:rsid w:val="004E5436"/>
    <w:rsid w:val="005101E9"/>
    <w:rsid w:val="00595B8F"/>
    <w:rsid w:val="005960CB"/>
    <w:rsid w:val="005A6924"/>
    <w:rsid w:val="006000C5"/>
    <w:rsid w:val="00677205"/>
    <w:rsid w:val="006C505C"/>
    <w:rsid w:val="0070169D"/>
    <w:rsid w:val="00707AF9"/>
    <w:rsid w:val="0072219A"/>
    <w:rsid w:val="007E5738"/>
    <w:rsid w:val="00802429"/>
    <w:rsid w:val="00806DB5"/>
    <w:rsid w:val="008200D5"/>
    <w:rsid w:val="00826FF0"/>
    <w:rsid w:val="00862976"/>
    <w:rsid w:val="008A7C1D"/>
    <w:rsid w:val="008C26ED"/>
    <w:rsid w:val="0098499E"/>
    <w:rsid w:val="00997613"/>
    <w:rsid w:val="009E73CB"/>
    <w:rsid w:val="00A56013"/>
    <w:rsid w:val="00A958AA"/>
    <w:rsid w:val="00A97F6E"/>
    <w:rsid w:val="00AA7990"/>
    <w:rsid w:val="00AB202A"/>
    <w:rsid w:val="00AF6572"/>
    <w:rsid w:val="00B01FE6"/>
    <w:rsid w:val="00B17698"/>
    <w:rsid w:val="00B61AC9"/>
    <w:rsid w:val="00B67442"/>
    <w:rsid w:val="00B745DB"/>
    <w:rsid w:val="00B82F1A"/>
    <w:rsid w:val="00BB1822"/>
    <w:rsid w:val="00BC4F10"/>
    <w:rsid w:val="00C241B2"/>
    <w:rsid w:val="00C75491"/>
    <w:rsid w:val="00C837E6"/>
    <w:rsid w:val="00CB4561"/>
    <w:rsid w:val="00D74877"/>
    <w:rsid w:val="00D815B5"/>
    <w:rsid w:val="00DA1145"/>
    <w:rsid w:val="00DA1F39"/>
    <w:rsid w:val="00DA6E7B"/>
    <w:rsid w:val="00E23FB7"/>
    <w:rsid w:val="00E2463D"/>
    <w:rsid w:val="00E24964"/>
    <w:rsid w:val="00E27677"/>
    <w:rsid w:val="00E4178B"/>
    <w:rsid w:val="00E76716"/>
    <w:rsid w:val="00E771F6"/>
    <w:rsid w:val="00E865DA"/>
    <w:rsid w:val="00EB22AF"/>
    <w:rsid w:val="00EC2545"/>
    <w:rsid w:val="00F42019"/>
    <w:rsid w:val="00F45971"/>
    <w:rsid w:val="00F640A5"/>
    <w:rsid w:val="00F97035"/>
    <w:rsid w:val="00FB70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429"/>
    <w:pPr>
      <w:jc w:val="both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024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802429"/>
    <w:rPr>
      <w:rFonts w:ascii="SimSun" w:eastAsia="SimSun" w:hAnsi="SimSun"/>
      <w:kern w:val="0"/>
      <w:sz w:val="24"/>
    </w:rPr>
  </w:style>
  <w:style w:type="character" w:styleId="PageNumber">
    <w:name w:val="page number"/>
    <w:basedOn w:val="DefaultParagraphFont"/>
    <w:uiPriority w:val="99"/>
    <w:rsid w:val="0080242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A7C1D"/>
    <w:rPr>
      <w:kern w:val="0"/>
      <w:sz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40A5"/>
    <w:rPr>
      <w:rFonts w:ascii="Times New Roman" w:hAnsi="Times New Roman"/>
      <w:sz w:val="2"/>
    </w:rPr>
  </w:style>
  <w:style w:type="paragraph" w:styleId="Header">
    <w:name w:val="header"/>
    <w:basedOn w:val="Normal"/>
    <w:link w:val="HeaderChar"/>
    <w:uiPriority w:val="99"/>
    <w:rsid w:val="00DA1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A1145"/>
    <w:rPr>
      <w:rFonts w:ascii="Times New Roman" w:hAnsi="Times New Roman"/>
      <w:kern w:val="2"/>
      <w:sz w:val="18"/>
    </w:rPr>
  </w:style>
  <w:style w:type="paragraph" w:styleId="Footer">
    <w:name w:val="footer"/>
    <w:basedOn w:val="Normal"/>
    <w:link w:val="FooterChar"/>
    <w:uiPriority w:val="99"/>
    <w:rsid w:val="00DA1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A1145"/>
    <w:rPr>
      <w:rFonts w:ascii="Times New Roman" w:hAnsi="Times New Roman"/>
      <w:kern w:val="2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76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harbon</cp:lastModifiedBy>
  <cp:revision>2</cp:revision>
  <cp:lastPrinted>2015-10-21T09:05:00Z</cp:lastPrinted>
  <dcterms:created xsi:type="dcterms:W3CDTF">2015-12-30T14:02:00Z</dcterms:created>
  <dcterms:modified xsi:type="dcterms:W3CDTF">2015-12-30T14:02:00Z</dcterms:modified>
</cp:coreProperties>
</file>